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4"/>
        </w:rPr>
        <w:t xml:space="preserve">S1 Text. Completed STROBE checklist 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709"/>
        <w:gridCol w:w="6491"/>
        <w:gridCol w:w="561"/>
      </w:tblGrid>
      <w:tr>
        <w:trPr/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49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2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2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>
          <w:trHeight w:val="294" w:hRule="atLeast"/>
        </w:trPr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92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>
          <w:trHeight w:val="295" w:hRule="atLeast"/>
        </w:trPr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92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2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4:03:00Z</dcterms:created>
  <dc:creator>pplouffe</dc:creator>
  <dc:description/>
  <cp:keywords/>
  <dc:language>en-US</dc:language>
  <cp:lastModifiedBy>Rebecca Lockhart</cp:lastModifiedBy>
  <cp:lastPrinted>2007-09-19T10:02:00Z</cp:lastPrinted>
  <dcterms:modified xsi:type="dcterms:W3CDTF">2016-01-21T14:03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